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9AC39" w14:textId="77777777" w:rsidR="00807DE1" w:rsidRPr="00096E2F" w:rsidRDefault="00807DE1" w:rsidP="00807DE1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:</w:t>
      </w:r>
      <w:r w:rsidRPr="00096E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Urine severity by age group</w:t>
      </w:r>
      <w:r w:rsidRPr="00096E2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2323"/>
        <w:gridCol w:w="1445"/>
        <w:gridCol w:w="1445"/>
        <w:gridCol w:w="1445"/>
        <w:gridCol w:w="1445"/>
      </w:tblGrid>
      <w:tr w:rsidR="00807DE1" w:rsidRPr="003A49ED" w14:paraId="6119824C" w14:textId="77777777" w:rsidTr="00634B90">
        <w:trPr>
          <w:cantSplit/>
          <w:tblHeader/>
        </w:trPr>
        <w:tc>
          <w:tcPr>
            <w:tcW w:w="4483" w:type="dxa"/>
            <w:gridSpan w:val="2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  <w:vAlign w:val="bottom"/>
          </w:tcPr>
          <w:p w14:paraId="4F60C473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35" w:type="dxa"/>
            <w:gridSpan w:val="3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E5D3D07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FFFFFF"/>
            <w:vAlign w:val="bottom"/>
          </w:tcPr>
          <w:p w14:paraId="69FB19CB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07DE1" w:rsidRPr="003A49ED" w14:paraId="5B6CF56A" w14:textId="77777777" w:rsidTr="00634B90">
        <w:trPr>
          <w:cantSplit/>
          <w:tblHeader/>
        </w:trPr>
        <w:tc>
          <w:tcPr>
            <w:tcW w:w="21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vAlign w:val="bottom"/>
          </w:tcPr>
          <w:p w14:paraId="2AA8799F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C4EA4B4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10113C00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5</w:t>
            </w: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31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00377EBB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-11</w:t>
            </w: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67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6C057E48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 12</w:t>
            </w: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18)</w:t>
            </w:r>
          </w:p>
        </w:tc>
        <w:tc>
          <w:tcPr>
            <w:tcW w:w="1445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vAlign w:val="bottom"/>
          </w:tcPr>
          <w:p w14:paraId="29CA92C2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216)</w:t>
            </w:r>
          </w:p>
        </w:tc>
      </w:tr>
      <w:tr w:rsidR="00807DE1" w:rsidRPr="003A49ED" w14:paraId="1D481D58" w14:textId="77777777" w:rsidTr="00634B90">
        <w:trPr>
          <w:cantSplit/>
          <w:tblHeader/>
        </w:trPr>
        <w:tc>
          <w:tcPr>
            <w:tcW w:w="2160" w:type="dxa"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7E0FD4A5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oratory Test</w:t>
            </w:r>
          </w:p>
        </w:tc>
        <w:tc>
          <w:tcPr>
            <w:tcW w:w="2323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405DC8C9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erity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68EC90D2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567CC545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0BA8C103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tcBorders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64013481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807DE1" w:rsidRPr="003A49ED" w14:paraId="55F2049F" w14:textId="77777777" w:rsidTr="00634B90">
        <w:trPr>
          <w:cantSplit/>
        </w:trPr>
        <w:tc>
          <w:tcPr>
            <w:tcW w:w="21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29A82B2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4DCAD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2B5FB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C55EB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8FC40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76201F7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9)</w:t>
            </w:r>
          </w:p>
        </w:tc>
      </w:tr>
      <w:tr w:rsidR="00807DE1" w:rsidRPr="003A49ED" w14:paraId="35CBB0C0" w14:textId="77777777" w:rsidTr="00634B90">
        <w:trPr>
          <w:cantSplit/>
        </w:trPr>
        <w:tc>
          <w:tcPr>
            <w:tcW w:w="21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0A821D3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6823C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EDE76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92437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0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F3989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22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B8EF14A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6.7)</w:t>
            </w:r>
          </w:p>
        </w:tc>
      </w:tr>
      <w:tr w:rsidR="00807DE1" w:rsidRPr="003A49ED" w14:paraId="39A37516" w14:textId="77777777" w:rsidTr="00634B90">
        <w:trPr>
          <w:cantSplit/>
        </w:trPr>
        <w:tc>
          <w:tcPr>
            <w:tcW w:w="21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2487BCE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287AC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B924B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84C04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93090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A28C892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807DE1" w:rsidRPr="003A49ED" w14:paraId="393BDD2D" w14:textId="77777777" w:rsidTr="00634B90">
        <w:trPr>
          <w:cantSplit/>
        </w:trPr>
        <w:tc>
          <w:tcPr>
            <w:tcW w:w="21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ECFA3FC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2CFF8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11344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CFE0F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B3D92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CB5E5C1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807DE1" w:rsidRPr="003A49ED" w14:paraId="60A94C10" w14:textId="77777777" w:rsidTr="00634B90">
        <w:trPr>
          <w:cantSplit/>
        </w:trPr>
        <w:tc>
          <w:tcPr>
            <w:tcW w:w="10263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48A0ECCD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7DE1" w:rsidRPr="003A49ED" w14:paraId="33280647" w14:textId="77777777" w:rsidTr="00634B90">
        <w:trPr>
          <w:cantSplit/>
        </w:trPr>
        <w:tc>
          <w:tcPr>
            <w:tcW w:w="21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9D7E89D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3B0F7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8DD14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630F1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0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05DE0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9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2F1E296D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9.3)</w:t>
            </w:r>
          </w:p>
        </w:tc>
      </w:tr>
      <w:tr w:rsidR="00807DE1" w:rsidRPr="003A49ED" w14:paraId="27F5C021" w14:textId="77777777" w:rsidTr="00634B90">
        <w:trPr>
          <w:cantSplit/>
        </w:trPr>
        <w:tc>
          <w:tcPr>
            <w:tcW w:w="21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18596CE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71B7A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5EB77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38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70D65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6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9BB61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26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3B3629FE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28.2)</w:t>
            </w:r>
          </w:p>
        </w:tc>
      </w:tr>
      <w:tr w:rsidR="00807DE1" w:rsidRPr="003A49ED" w14:paraId="0B45053E" w14:textId="77777777" w:rsidTr="00634B90">
        <w:trPr>
          <w:cantSplit/>
        </w:trPr>
        <w:tc>
          <w:tcPr>
            <w:tcW w:w="21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</w:tcPr>
          <w:p w14:paraId="19D87713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5CD983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11469D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45.2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CECE94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44.8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D7B990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48.3)</w:t>
            </w:r>
          </w:p>
        </w:tc>
        <w:tc>
          <w:tcPr>
            <w:tcW w:w="1445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</w:tcPr>
          <w:p w14:paraId="58F6B32F" w14:textId="77777777" w:rsidR="00807DE1" w:rsidRPr="003A49ED" w:rsidRDefault="00807DE1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46.8)</w:t>
            </w:r>
          </w:p>
        </w:tc>
      </w:tr>
      <w:tr w:rsidR="00807DE1" w:rsidRPr="003A49ED" w14:paraId="1BB7E4FB" w14:textId="77777777" w:rsidTr="00634B90">
        <w:trPr>
          <w:cantSplit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71E6D5F7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FAB58A5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B748BC8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1234954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3.4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1C0F4E8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6.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2803681" w14:textId="77777777" w:rsidR="00807DE1" w:rsidRPr="003A49ED" w:rsidRDefault="00807DE1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3.4)</w:t>
            </w:r>
          </w:p>
        </w:tc>
      </w:tr>
    </w:tbl>
    <w:p w14:paraId="78D83D28" w14:textId="77777777" w:rsidR="00807DE1" w:rsidRDefault="00807DE1" w:rsidP="00807D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Laboratory test s</w:t>
      </w:r>
      <w:r w:rsidRPr="008E12C5">
        <w:rPr>
          <w:rFonts w:ascii="Times New Roman" w:hAnsi="Times New Roman" w:cs="Times New Roman"/>
          <w:sz w:val="20"/>
          <w:szCs w:val="20"/>
        </w:rPr>
        <w:t xml:space="preserve">everity </w:t>
      </w:r>
      <w:r>
        <w:rPr>
          <w:rFonts w:ascii="Times New Roman" w:hAnsi="Times New Roman" w:cs="Times New Roman"/>
          <w:sz w:val="20"/>
          <w:szCs w:val="20"/>
        </w:rPr>
        <w:t>grade</w:t>
      </w:r>
      <w:r w:rsidRPr="008E12C5">
        <w:rPr>
          <w:rFonts w:ascii="Times New Roman" w:hAnsi="Times New Roman" w:cs="Times New Roman"/>
          <w:sz w:val="20"/>
          <w:szCs w:val="20"/>
        </w:rPr>
        <w:t xml:space="preserve"> based on most severe observation during hospitaliz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B5FB012" w14:textId="77777777" w:rsidR="00D607BE" w:rsidRDefault="00807DE1"/>
    <w:sectPr w:rsidR="00D607BE" w:rsidSect="00807D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DE1"/>
    <w:rsid w:val="00807DE1"/>
    <w:rsid w:val="00903F6A"/>
    <w:rsid w:val="00C135B9"/>
    <w:rsid w:val="00F4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B3EA4"/>
  <w15:chartTrackingRefBased/>
  <w15:docId w15:val="{EF406565-E86E-4C2A-9FDA-951222B96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DE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>Defense Health Agency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man, Phillip R CIV USARMY USAMRIID (USA)</dc:creator>
  <cp:keywords/>
  <dc:description/>
  <cp:lastModifiedBy>Pittman, Phillip R CIV USARMY USAMRIID (USA)</cp:lastModifiedBy>
  <cp:revision>1</cp:revision>
  <dcterms:created xsi:type="dcterms:W3CDTF">2023-04-04T21:02:00Z</dcterms:created>
  <dcterms:modified xsi:type="dcterms:W3CDTF">2023-04-04T21:03:00Z</dcterms:modified>
</cp:coreProperties>
</file>